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E35DA3" w14:textId="77777777" w:rsidR="001A4C96" w:rsidRPr="00D40B10" w:rsidRDefault="001A4C96" w:rsidP="001A4C96">
      <w:pPr>
        <w:spacing w:after="120" w:line="480" w:lineRule="auto"/>
        <w:jc w:val="both"/>
        <w:rPr>
          <w:rFonts w:ascii="Times New Roman" w:hAnsi="Times New Roman" w:cs="Times New Roman"/>
          <w:b/>
          <w:lang w:val="en-GB"/>
        </w:rPr>
      </w:pPr>
      <w:r w:rsidRPr="00D40B10">
        <w:rPr>
          <w:rFonts w:ascii="Times New Roman" w:hAnsi="Times New Roman" w:cs="Times New Roman"/>
          <w:b/>
          <w:lang w:val="en-GB"/>
        </w:rPr>
        <w:t>Online supporting information</w:t>
      </w:r>
    </w:p>
    <w:p w14:paraId="2D8BDE9A" w14:textId="77777777" w:rsidR="001A4C96" w:rsidRPr="00D40B10" w:rsidRDefault="001A4C96" w:rsidP="001A4C96">
      <w:pPr>
        <w:spacing w:after="120" w:line="480" w:lineRule="auto"/>
        <w:rPr>
          <w:rFonts w:ascii="Calibri" w:hAnsi="Calibri"/>
          <w:lang w:val="en-GB"/>
        </w:rPr>
      </w:pPr>
      <w:r w:rsidRPr="00D40B10">
        <w:rPr>
          <w:rFonts w:ascii="Calibri" w:eastAsiaTheme="minorEastAsia" w:hAnsi="Calibri"/>
          <w:b/>
          <w:noProof/>
          <w:lang w:val="en-GB" w:eastAsia="en-GB"/>
        </w:rPr>
        <w:drawing>
          <wp:inline distT="0" distB="0" distL="0" distR="0" wp14:anchorId="518992C1" wp14:editId="25CFE2D6">
            <wp:extent cx="5372100" cy="4203700"/>
            <wp:effectExtent l="0" t="0" r="12700" b="12700"/>
            <wp:docPr id="1" name="Picture 1" descr="/Users/nadianeto/Desktop/PhD_NCN/Side projects NCN/Wolf samples-PT/Manuscript/Virome paper/v2/Rplot_all_pack_samples_per_yea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nadianeto/Desktop/PhD_NCN/Side projects NCN/Wolf samples-PT/Manuscript/Virome paper/v2/Rplot_all_pack_samples_per_yea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455"/>
                    <a:stretch/>
                  </pic:blipFill>
                  <pic:spPr bwMode="auto">
                    <a:xfrm>
                      <a:off x="0" y="0"/>
                      <a:ext cx="5372100" cy="420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eastAsiaTheme="minorEastAsia" w:hAnsi="Times New Roman" w:cs="Times New Roman"/>
          <w:b/>
          <w:lang w:val="en-GB" w:eastAsia="pt-PT"/>
        </w:rPr>
        <w:t>Supplementary figure</w:t>
      </w:r>
      <w:r w:rsidRPr="00D40B10">
        <w:rPr>
          <w:rFonts w:ascii="Times New Roman" w:eastAsiaTheme="minorEastAsia" w:hAnsi="Times New Roman" w:cs="Times New Roman"/>
          <w:b/>
          <w:lang w:val="en-GB" w:eastAsia="pt-PT"/>
        </w:rPr>
        <w:t xml:space="preserve"> - </w:t>
      </w:r>
      <w:r w:rsidRPr="00D40B10">
        <w:rPr>
          <w:rFonts w:ascii="Times New Roman" w:hAnsi="Times New Roman" w:cs="Times New Roman"/>
          <w:lang w:val="en-GB"/>
        </w:rPr>
        <w:t>Samples from the PCR screening of endangered wolf pack from the Sout</w:t>
      </w:r>
      <w:r>
        <w:rPr>
          <w:rFonts w:ascii="Times New Roman" w:hAnsi="Times New Roman" w:cs="Times New Roman"/>
          <w:lang w:val="en-GB"/>
        </w:rPr>
        <w:t>h of Douro region per year (2009</w:t>
      </w:r>
      <w:r w:rsidRPr="00D40B10">
        <w:rPr>
          <w:rFonts w:ascii="Times New Roman" w:hAnsi="Times New Roman" w:cs="Times New Roman"/>
          <w:lang w:val="en-GB"/>
        </w:rPr>
        <w:t>-2012).</w:t>
      </w:r>
    </w:p>
    <w:p w14:paraId="69E7901D" w14:textId="77777777" w:rsidR="001A4C96" w:rsidRPr="00D40B10" w:rsidRDefault="001A4C96" w:rsidP="001A4C96">
      <w:pPr>
        <w:spacing w:after="120" w:line="480" w:lineRule="auto"/>
        <w:rPr>
          <w:rFonts w:ascii="Calibri" w:hAnsi="Calibri"/>
          <w:lang w:val="en-GB"/>
        </w:rPr>
      </w:pPr>
      <w:r w:rsidRPr="00D40B10">
        <w:rPr>
          <w:rFonts w:ascii="Calibri" w:hAnsi="Calibri"/>
          <w:lang w:val="en-GB"/>
        </w:rPr>
        <w:br w:type="page"/>
      </w:r>
    </w:p>
    <w:p w14:paraId="73908987" w14:textId="77777777" w:rsidR="001A4C96" w:rsidRPr="00D40B10" w:rsidRDefault="001A4C96" w:rsidP="001A4C96">
      <w:pPr>
        <w:spacing w:after="120" w:line="480" w:lineRule="auto"/>
        <w:rPr>
          <w:rFonts w:ascii="Times New Roman" w:hAnsi="Times New Roman" w:cs="Times New Roman"/>
          <w:lang w:val="en-GB"/>
        </w:rPr>
      </w:pPr>
      <w:r w:rsidRPr="00D40B10">
        <w:rPr>
          <w:rFonts w:ascii="Times New Roman" w:eastAsiaTheme="minorEastAsia" w:hAnsi="Times New Roman" w:cs="Times New Roman"/>
          <w:b/>
          <w:lang w:val="en-GB" w:eastAsia="pt-PT"/>
        </w:rPr>
        <w:lastRenderedPageBreak/>
        <w:t xml:space="preserve">Supplementary table – </w:t>
      </w:r>
      <w:r w:rsidRPr="000701CA">
        <w:rPr>
          <w:rFonts w:ascii="Times New Roman" w:eastAsiaTheme="minorEastAsia" w:hAnsi="Times New Roman" w:cs="Times New Roman"/>
          <w:lang w:val="en-GB" w:eastAsia="pt-PT"/>
        </w:rPr>
        <w:t>I</w:t>
      </w:r>
      <w:r w:rsidRPr="000701CA">
        <w:rPr>
          <w:rFonts w:ascii="Times New Roman" w:hAnsi="Times New Roman" w:cs="Times New Roman"/>
          <w:lang w:val="en-GB"/>
        </w:rPr>
        <w:t xml:space="preserve">nformation details </w:t>
      </w:r>
      <w:r>
        <w:rPr>
          <w:rFonts w:ascii="Times New Roman" w:hAnsi="Times New Roman" w:cs="Times New Roman"/>
          <w:lang w:val="en-GB"/>
        </w:rPr>
        <w:t>(</w:t>
      </w:r>
      <w:r w:rsidRPr="000701CA">
        <w:rPr>
          <w:rFonts w:ascii="Times New Roman" w:hAnsi="Times New Roman" w:cs="Times New Roman"/>
          <w:lang w:val="en-GB"/>
        </w:rPr>
        <w:t>per pack</w:t>
      </w:r>
      <w:r>
        <w:rPr>
          <w:rFonts w:ascii="Times New Roman" w:hAnsi="Times New Roman" w:cs="Times New Roman"/>
          <w:lang w:val="en-GB"/>
        </w:rPr>
        <w:t xml:space="preserve">) </w:t>
      </w:r>
      <w:r w:rsidRPr="000701CA">
        <w:rPr>
          <w:rFonts w:ascii="Times New Roman" w:hAnsi="Times New Roman" w:cs="Times New Roman"/>
          <w:lang w:val="en-GB"/>
        </w:rPr>
        <w:t xml:space="preserve">of wolf faecal samples </w:t>
      </w:r>
      <w:r w:rsidRPr="006059FC">
        <w:rPr>
          <w:rFonts w:ascii="Times New Roman" w:hAnsi="Times New Roman" w:cs="Times New Roman"/>
          <w:lang w:val="en-GB"/>
        </w:rPr>
        <w:t>analysed by PCR screening collected in six packs comprising the endangered wolf population at South of Douro river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42"/>
        <w:gridCol w:w="1475"/>
        <w:gridCol w:w="931"/>
        <w:gridCol w:w="931"/>
        <w:gridCol w:w="1661"/>
        <w:gridCol w:w="1353"/>
        <w:gridCol w:w="1427"/>
      </w:tblGrid>
      <w:tr w:rsidR="001A4C96" w:rsidRPr="00D40B10" w14:paraId="798032D2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F23D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b/>
                <w:bCs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b/>
                <w:bCs/>
                <w:sz w:val="16"/>
                <w:szCs w:val="20"/>
                <w:lang w:val="en-GB"/>
              </w:rPr>
              <w:t>Pack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BABF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b/>
                <w:bCs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b/>
                <w:bCs/>
                <w:sz w:val="16"/>
                <w:szCs w:val="20"/>
                <w:lang w:val="en-GB"/>
              </w:rPr>
              <w:t>Sample collection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E7C9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b/>
                <w:bCs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b/>
                <w:bCs/>
                <w:sz w:val="16"/>
                <w:szCs w:val="20"/>
                <w:lang w:val="en-GB"/>
              </w:rPr>
              <w:t>Gauss X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DEEA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b/>
                <w:bCs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b/>
                <w:bCs/>
                <w:sz w:val="16"/>
                <w:szCs w:val="20"/>
                <w:lang w:val="en-GB"/>
              </w:rPr>
              <w:t>Gauss Y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8920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b/>
                <w:bCs/>
                <w:color w:val="000000"/>
                <w:sz w:val="16"/>
                <w:lang w:val="en-GB"/>
              </w:rPr>
              <w:t>Wolf ID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93D3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b/>
                <w:bCs/>
                <w:color w:val="000000"/>
                <w:sz w:val="16"/>
                <w:lang w:val="en-GB"/>
              </w:rPr>
              <w:t>Bocavirus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E196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b/>
                <w:bCs/>
                <w:color w:val="000000"/>
                <w:sz w:val="16"/>
                <w:lang w:val="en-GB"/>
              </w:rPr>
              <w:t>CDV</w:t>
            </w:r>
          </w:p>
        </w:tc>
      </w:tr>
      <w:tr w:rsidR="001A4C96" w:rsidRPr="00D40B10" w14:paraId="606D6B3F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A1E4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Arad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8E8D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01/03/0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B88D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20429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C07B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43297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3D8EFE8F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LSD0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1C87F8E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Y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28A0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6F5FCE71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4A18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Arad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5E60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06/07/0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52AF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20287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B3D4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43030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6323A4F4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LSD0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15C8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7E22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738B4D59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BB10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Arad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31F3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06/07/0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08A6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20286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AC2F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43053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687B65C8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LSD0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9A46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497E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3E6B58AB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42B9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Arad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828E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08/07/0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6923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20230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3E99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43224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74588072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LSD0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81D7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C24A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674E04E3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630D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Arad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B5C7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03/12/0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54C8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20314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4D0F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43235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5688E81A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LSD0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D3D1B5D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Y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AA89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14AEC094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5E5E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Arad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1730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03/12/0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5A83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20230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37C5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43225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3F1A54C9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LSD0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0338326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Y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4ABC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4F5BC49A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9CAD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Arad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5817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03/12/0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2986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20415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B1E0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43325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4226C10E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LSD0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1864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9A28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519B13BD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1A25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Arad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BAE3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04/03/1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47D7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20267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F7D8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43165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22C3F329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LSD0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2542FA1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Y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1520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58BC378D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0C75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Arad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CA55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04/03/1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F2F3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2001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267A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43593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0BD2D3C4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LSD0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212B795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Y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9D82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75D69B1F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0652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Arad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596C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18/04/1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51B5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20351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85E9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43286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30E8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LSD1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1876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3B16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1543FDB6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F630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Arad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6814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07/07/0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9C8A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20284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025F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43194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noWrap/>
            <w:vAlign w:val="center"/>
            <w:hideMark/>
          </w:tcPr>
          <w:p w14:paraId="103CBEBF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LSD1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56E5CC3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Y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613B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54F545B9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EA88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Arad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652F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03/12/0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86A2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20285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9E10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43200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noWrap/>
            <w:vAlign w:val="center"/>
            <w:hideMark/>
          </w:tcPr>
          <w:p w14:paraId="72B9A1E7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LSD1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0FCE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3976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445EC184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AC96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Arad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E34A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03/12/0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5DD5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20413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86F2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43327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noWrap/>
            <w:vAlign w:val="center"/>
            <w:hideMark/>
          </w:tcPr>
          <w:p w14:paraId="467AF88F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LSD1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6F85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3EE6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401773A1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B521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Arad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7419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26/01/1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DD5E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20077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3A7D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42903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noWrap/>
            <w:vAlign w:val="center"/>
            <w:hideMark/>
          </w:tcPr>
          <w:p w14:paraId="49CE90FF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LSD1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5A56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4498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5D173F56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BD6E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Arad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0BE9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02/06/0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D983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20226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57B2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43244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3116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LSD2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08B5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0149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2678385F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9CB5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Arad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BD20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11/02/1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2149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20257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AAE2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43310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90E973D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LSD3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FCCD1CF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Y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B316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56C82E27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6522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Arad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B446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04/03/1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C30F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20329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0A49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42917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51A8BAE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LSD3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610A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7368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773DFED6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720C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Arad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1511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07/04/1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1DCA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20316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CEE3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43002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6C4A1B9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LSD3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07D0616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Y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1F3B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5FFB5F2D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4C55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Arad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24A2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07/04/1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26D4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20283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73E6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42885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5221312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LSD3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742958B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Y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E6F1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05DF130F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20F5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Arad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339E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21/05/1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FB5B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19985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AC6D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43612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A068752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LSD3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78237B2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Y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7883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5F6EB981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D547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Arad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F2CA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20/02/1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FBBC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20133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38A7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42903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6B4F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LSD4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8D4A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36B0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2364BA42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7337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Cinfães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C74A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20/03/1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5892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20748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A817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44578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C504609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LSD2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8C46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06164CC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Y</w:t>
            </w:r>
          </w:p>
        </w:tc>
      </w:tr>
      <w:tr w:rsidR="001A4C96" w:rsidRPr="00D40B10" w14:paraId="1F434B9E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28C7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Cinfães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39FA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16/09/1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03EF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20744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D90A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44603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14:paraId="4A664014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LSD3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2B3D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932E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1ACBEE48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A245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Cinfães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21E9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15/10/1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B066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20146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2135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44428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14:paraId="7F09B44F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LSD3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3489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2CBB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2D26C403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0CA9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Cinfães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7455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18/12/1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988D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20112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317D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45064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14:paraId="62BA6133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LSD3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C4BC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26A7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46132E01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7DEF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Cinfães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014F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12/12/1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F21D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20234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2823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44491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AC3E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LSD3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0FDA515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Y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F950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2BBD3F5F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C230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Lap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A5DE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17/07/1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2E36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25295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8B0F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42829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9631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LSD3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F0CA42D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Y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2C0A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186E8EC9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DAC9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Lap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0F24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29/05/1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7B71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24880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9410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43557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center"/>
            <w:hideMark/>
          </w:tcPr>
          <w:p w14:paraId="3E5406F3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LSD4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69A6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E92F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07DD4973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7F46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Lap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7A7F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16/06/1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1A5A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24637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BBB8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43529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center"/>
            <w:hideMark/>
          </w:tcPr>
          <w:p w14:paraId="31FC778F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LSD4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D836A23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Y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9B9A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204D220A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86D6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Lap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9336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17/07/1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65CC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25296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FB3B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42823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center"/>
            <w:hideMark/>
          </w:tcPr>
          <w:p w14:paraId="42F3E225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LSD4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1378BDF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Y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A919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39B9ED53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9A25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Lap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6657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17/04/1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FCD6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24183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606E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43423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28AF28C4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LSD4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A1A5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2ADB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54A6A5AB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53DB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Leomi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D612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20/06/1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3E64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23563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5199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44238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51C16187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Demo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5722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53B9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1B241C5B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6A37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Leomi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7255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29/10/1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031D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23280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6061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43437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vAlign w:val="center"/>
            <w:hideMark/>
          </w:tcPr>
          <w:p w14:paraId="32BA31D8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Demo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05AF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D8BA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30073259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9F28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Leomi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A20A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07/07/1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31AD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23069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7DBB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43556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58455E80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LSD0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8474018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Y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D2A0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5A602DC6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3B3A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Leomi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F112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30/10/1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0094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23450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FAB8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446879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0F7D2D3A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LSD0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CF61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7EC96C0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Y</w:t>
            </w:r>
          </w:p>
        </w:tc>
      </w:tr>
      <w:tr w:rsidR="001A4C96" w:rsidRPr="00D40B10" w14:paraId="01A1FCED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DF98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Leomi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9BD1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10/12/1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7358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23254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EFAD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43445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27FCB1AA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LSD0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9D3A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8513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133DBC01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CD77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Leomi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1F02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12/12/1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4753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23113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0C72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435889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4FF874B0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LSD0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9A166C6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Y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FF05D73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Y</w:t>
            </w:r>
          </w:p>
        </w:tc>
      </w:tr>
      <w:tr w:rsidR="001A4C96" w:rsidRPr="00D40B10" w14:paraId="4E5CAF66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20D2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Leomi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E371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25/11/0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4701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23072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F337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43580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61F65693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LSD1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3E30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89C9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3E028CCE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AB8D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Leomi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35B6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14/12/0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59C4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22995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7518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43534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5714D8BB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LSD1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74EB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lang w:val="en-GB"/>
              </w:rPr>
              <w:t>N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464A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563F6CC4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817F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Leomi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A3A0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14/01/1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1DB2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23068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2E13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43562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5C3A64D8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LSD1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996C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8DBD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1C87165B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84A0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Leomi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DDC4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19/09/0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9AC4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2375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46FD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440519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center"/>
            <w:hideMark/>
          </w:tcPr>
          <w:p w14:paraId="3056466E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LSD1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C0CD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6652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695FE80C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6E3D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Leomi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D115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23/12/0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F1F0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23789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5FD2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439849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center"/>
            <w:hideMark/>
          </w:tcPr>
          <w:p w14:paraId="39FE011D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LSD1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78E5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CE58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700EEB84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0BA6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Leomi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9960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02/10/0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C8F2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23749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DA48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437469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D1CEB5A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LSD1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A473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B7ED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7A03D1AE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20CA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Leomi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A659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09/10/0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6A50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23690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71ED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44517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F347C66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LSD1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0CB9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13D6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3F21E9C6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F159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Leomi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EE53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05/02/0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BDE5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23133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C890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43469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3C5E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LSD1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A5E3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B0BC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6BF79C33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23BB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Leomi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6565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30/08/0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B0D3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23774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8664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44089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14:paraId="456F67FE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LSD2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DF567EB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Y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8ABF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01F46E2B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3010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Leomi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A010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03/03/1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863E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23607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B8E4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44942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14:paraId="1384B76E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LSD2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57DBE11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Y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7A7A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6E84E11B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24EA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Leomi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EED0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22/03/1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8F2E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23073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CDF2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43581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14:paraId="2D53AF08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LSD2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91F4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4BDA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2E699FA1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ACD6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Leomi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7A77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27/10/1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F04A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23701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FE2F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43806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14:paraId="688B067F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lang w:val="en-GB"/>
              </w:rPr>
              <w:t>LSD2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8852388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Y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F9BC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09CBBC5A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A068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Leomi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831B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23/10/0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8E09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23740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A00C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43693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14:paraId="1AC6CFB8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lang w:val="en-GB"/>
              </w:rPr>
              <w:t>LSD2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81B73C6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Y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5A08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69357937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7B32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Leomi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1757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25/02/1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26D7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23770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F5D2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444759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14:paraId="271972E6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lang w:val="en-GB"/>
              </w:rPr>
              <w:t>LSD2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659B3D4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Y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A54906E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Y</w:t>
            </w:r>
          </w:p>
        </w:tc>
      </w:tr>
      <w:tr w:rsidR="001A4C96" w:rsidRPr="00D40B10" w14:paraId="3AA8C003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2818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Leomi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F6E2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20/07/1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37F5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23783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9596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44659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14:paraId="22745E55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lang w:val="en-GB"/>
              </w:rPr>
              <w:t>LSD2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9740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712D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357AC624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05CF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Leomi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C46B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14/01/1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1E34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23813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88DB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44306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14:paraId="28B41CD7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lang w:val="en-GB"/>
              </w:rPr>
              <w:t>LSD2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0C3316F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Y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342E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5E58E12A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2F9D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Leomi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8064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11/08/1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3473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23816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FB7E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44315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14:paraId="1B19E7D8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lang w:val="en-GB"/>
              </w:rPr>
              <w:t>LSD2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FF7E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5D30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4632FEF8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E34C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Leomi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A8AF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10/12/1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25C2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23887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3156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43814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14:paraId="6C146A02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lang w:val="en-GB"/>
              </w:rPr>
              <w:t>LSD2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633D0A6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Y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6F4E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58130664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3ED8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Leomi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BAA3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13/12/1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D4B6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23594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0743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44368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14:paraId="0FDF5136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lang w:val="en-GB"/>
              </w:rPr>
              <w:t>LSD2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53B3D1E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Y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59BA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01A8E5FC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11A7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Leomi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2004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28/01/1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061A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23749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0CAE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44051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14:paraId="73C24500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lang w:val="en-GB"/>
              </w:rPr>
              <w:t>LSD2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EDE1060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Y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2AFD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4132C495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9F42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Leomi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6EFC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21/04/1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8DD8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23880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5836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44147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14:paraId="2E45C0B2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lang w:val="en-GB"/>
              </w:rPr>
              <w:t>LSD2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4FE4587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Y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3637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1BD723AB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517C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Leomi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D538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18/12/0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90A5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2379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F8D6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44437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305496"/>
            <w:noWrap/>
            <w:vAlign w:val="center"/>
            <w:hideMark/>
          </w:tcPr>
          <w:p w14:paraId="1441FCFE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LSD2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482E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F77C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2920FA56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25DF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Leomi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B22D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03/03/1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6435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23604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0279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44943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305496"/>
            <w:noWrap/>
            <w:vAlign w:val="center"/>
            <w:hideMark/>
          </w:tcPr>
          <w:p w14:paraId="48759ECB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LSD2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AC7C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E99E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399ED9F7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87F6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Leomi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ED96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03/03/1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9232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23628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67FF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44973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305496"/>
            <w:noWrap/>
            <w:vAlign w:val="center"/>
            <w:hideMark/>
          </w:tcPr>
          <w:p w14:paraId="530E87B0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LSD2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540F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BD94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0E1CCB3C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B4AB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Leomi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D917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03/03/1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2072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23444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8E21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44717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305496"/>
            <w:noWrap/>
            <w:vAlign w:val="center"/>
            <w:hideMark/>
          </w:tcPr>
          <w:p w14:paraId="4672643A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LSD2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CF8D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1D61CD5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Y</w:t>
            </w:r>
          </w:p>
        </w:tc>
      </w:tr>
      <w:tr w:rsidR="001A4C96" w:rsidRPr="00D40B10" w14:paraId="0E37DDDE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6497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Leomi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AA47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03/03/1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5331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23607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50D8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44942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305496"/>
            <w:noWrap/>
            <w:vAlign w:val="center"/>
            <w:hideMark/>
          </w:tcPr>
          <w:p w14:paraId="70CF6AB2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LSD2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3529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4189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6FBD3EE1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50DD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Leomi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DF24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14/12/1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2C09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23691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4BCF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44517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305496"/>
            <w:noWrap/>
            <w:vAlign w:val="center"/>
            <w:hideMark/>
          </w:tcPr>
          <w:p w14:paraId="39A50550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LSD2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A1FC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04CE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7E3D1018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3B3E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Leomi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9CF5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17/01/1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17E7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23854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DBE6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44145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99FF33"/>
            <w:noWrap/>
            <w:vAlign w:val="center"/>
            <w:hideMark/>
          </w:tcPr>
          <w:p w14:paraId="5082DE5F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LSD3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799B7DB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Y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2220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6A068A75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6D45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Leomi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AFFC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23/04/1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07B3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2341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3DDC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44638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99FF33"/>
            <w:noWrap/>
            <w:vAlign w:val="center"/>
            <w:hideMark/>
          </w:tcPr>
          <w:p w14:paraId="33ED06FA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LSD3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676F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D329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7654E13F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9E0C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Leomi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E949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03/03/1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4E77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23435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06DF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44699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521B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LSD3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BF62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E9D1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05B9B3A0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246D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Leomi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2ADC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19/01/1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1BC8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23802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83AD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44396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14:paraId="1AE34A49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LSD4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CA589BF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Y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12D8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3B27AFBC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BBB8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Leomi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5D56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23/05/1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5766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23489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D5DF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44716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14:paraId="476DA27B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LSD4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13B0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BA319F4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Y</w:t>
            </w:r>
          </w:p>
        </w:tc>
      </w:tr>
      <w:tr w:rsidR="001A4C96" w:rsidRPr="00D40B10" w14:paraId="51C30151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9024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Leomi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B4E8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15/06/1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FD9F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23269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B8B2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43440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14:paraId="079348C7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LSD4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85BB20A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Y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08DE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3A966110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6401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Leomi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6391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20/06/1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660E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23854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D949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441459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14:paraId="6A12BA2E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LSD4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B7D6FCB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Y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ACF7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78380D07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7AC7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Leomi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0793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20/01/1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5FBA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23690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4DCB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44535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center"/>
            <w:hideMark/>
          </w:tcPr>
          <w:p w14:paraId="3F823BD0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LSD4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76F4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20B2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27A7022B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B781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Leomi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7EB1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21/04/1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3A4C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23894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41F7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441459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FF33CC"/>
            <w:noWrap/>
            <w:vAlign w:val="center"/>
            <w:hideMark/>
          </w:tcPr>
          <w:p w14:paraId="4E9957BA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LSD4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60D8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3C59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3583FF16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EB4F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Leomi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1EAD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23/04/1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98AF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23457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3023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44675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6600A241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LSD4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15D8070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Y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B1526F3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Y</w:t>
            </w:r>
          </w:p>
        </w:tc>
      </w:tr>
      <w:tr w:rsidR="001A4C96" w:rsidRPr="00D40B10" w14:paraId="47A85883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BB6C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Leomi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DC34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20/06/1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72B0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23573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7B78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44208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7EDC608A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LSD4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85F1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5979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21FF0145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8677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Leomi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33C8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07/07/1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7478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23303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0054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43442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27545D1A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LSD4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A8465F7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Y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A56B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1DE6EBE4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703C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Leomi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822B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24/04/1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7353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23074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30D7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43581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5AFC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LSD4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35D6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87C26BE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Y</w:t>
            </w:r>
          </w:p>
        </w:tc>
      </w:tr>
      <w:tr w:rsidR="001A4C96" w:rsidRPr="00D40B10" w14:paraId="15ADAE3E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4B64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Leomi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12B2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11/08/1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088F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23810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443E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44315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E6C0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LSD4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20B4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61C6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2ABA6596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34AC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Leomi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9482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20/06/1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19E4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23854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116D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44146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5504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LSD4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7329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DDB6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75AE19AD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F67F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Leomi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3928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15/06/1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9743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2309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B61C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43588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228F4909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LSD4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9138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FEF6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5097563D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FAC8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Leomi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AB17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23/04/1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626E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23490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DDF8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44656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3BED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LSD5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BBDB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8258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4B9EE3E0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4E0E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Leomi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5E81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23/04/1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5886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23069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E877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43556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0AA0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LSD5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7D74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C978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648FE6C2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D5B4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Leomi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1F3F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12/12/1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B151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23798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4CCF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43905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509C9FFA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LSD5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3B2208D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Y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75D4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17926358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88C6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Leomi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0E24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22/05/1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3872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23788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3E30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43735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7DEB984C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LSD5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9E5C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07E9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126541D6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D772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Leomi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1E42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09/07/1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AEC1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22994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07B7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435009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1651DD03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LSD5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7449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F733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6B110196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6E35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Leomi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BB53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09/07/1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3159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23003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0722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43508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0C3AA176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LSD5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050D3F4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Y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184C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05B70214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B994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Leomi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0D67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09/07/1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E974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23070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FA75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43543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center"/>
            <w:hideMark/>
          </w:tcPr>
          <w:p w14:paraId="521D22E2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LSD5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23C6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3D71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24D72926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6D90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Montemuro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2545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11/01/1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C0DA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21803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3D8C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449869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C8DF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szCs w:val="20"/>
                <w:lang w:val="en-GB"/>
              </w:rPr>
              <w:t>LSD1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08E0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4881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26F8A975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57B1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Montemuro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06AF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23/02/1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11E8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21545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E32D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/>
                <w:sz w:val="16"/>
                <w:szCs w:val="20"/>
                <w:lang w:val="en-GB"/>
              </w:rPr>
              <w:t>45420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FF33CC"/>
            <w:noWrap/>
            <w:vAlign w:val="center"/>
            <w:hideMark/>
          </w:tcPr>
          <w:p w14:paraId="3A22EC6C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LSD4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B21D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FC4B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2D824915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A9AC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Trancoso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FFDB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01/05/1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3C43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26050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D006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44653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4F6C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LSD4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A286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C2AD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31C4BF60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631F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Trancoso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9AD1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13/01/1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15D2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26435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0796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43911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C75A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LSD5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BAF0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4A9A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  <w:tr w:rsidR="001A4C96" w:rsidRPr="00D40B10" w14:paraId="74D1DDFF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A003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Trancoso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80A2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19/07/1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B61E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26438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92FB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43916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14:paraId="4D4AB193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LSD5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4120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A4E319C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Y</w:t>
            </w:r>
          </w:p>
        </w:tc>
      </w:tr>
      <w:tr w:rsidR="001A4C96" w:rsidRPr="00D40B10" w14:paraId="5CFC99AF" w14:textId="77777777" w:rsidTr="001362E8">
        <w:trPr>
          <w:trHeight w:val="2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85E9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Trancoso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024E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19/07/1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28D3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26469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133A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 w:cs="Arial"/>
                <w:sz w:val="16"/>
                <w:szCs w:val="20"/>
                <w:lang w:val="en-GB"/>
              </w:rPr>
            </w:pPr>
            <w:r w:rsidRPr="00D40B10">
              <w:rPr>
                <w:rFonts w:ascii="Calibri" w:eastAsia="Times New Roman" w:hAnsi="Calibri" w:cs="Arial"/>
                <w:sz w:val="16"/>
                <w:szCs w:val="20"/>
                <w:lang w:val="en-GB"/>
              </w:rPr>
              <w:t>43961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14:paraId="720E531C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LSD5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5E79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00D5" w14:textId="77777777" w:rsidR="001A4C96" w:rsidRPr="00D40B10" w:rsidRDefault="001A4C96" w:rsidP="001362E8">
            <w:pPr>
              <w:spacing w:after="120" w:line="276" w:lineRule="auto"/>
              <w:jc w:val="center"/>
              <w:rPr>
                <w:rFonts w:ascii="Calibri" w:eastAsia="Times New Roman" w:hAnsi="Calibri"/>
                <w:color w:val="000000"/>
                <w:sz w:val="16"/>
                <w:lang w:val="en-GB"/>
              </w:rPr>
            </w:pPr>
            <w:r w:rsidRPr="00D40B10">
              <w:rPr>
                <w:rFonts w:ascii="Calibri" w:eastAsia="Times New Roman" w:hAnsi="Calibri"/>
                <w:color w:val="000000"/>
                <w:sz w:val="16"/>
                <w:lang w:val="en-GB"/>
              </w:rPr>
              <w:t>N</w:t>
            </w:r>
          </w:p>
        </w:tc>
      </w:tr>
    </w:tbl>
    <w:p w14:paraId="61A0B227" w14:textId="77777777" w:rsidR="001A4C96" w:rsidRPr="00D40B10" w:rsidRDefault="001A4C96" w:rsidP="001A4C96">
      <w:pPr>
        <w:spacing w:after="120" w:line="480" w:lineRule="auto"/>
        <w:rPr>
          <w:rFonts w:ascii="Calibri" w:hAnsi="Calibri"/>
          <w:lang w:val="en-GB"/>
        </w:rPr>
      </w:pPr>
    </w:p>
    <w:p w14:paraId="3602101B" w14:textId="7B7DF0CF" w:rsidR="000B5471" w:rsidRPr="0036201F" w:rsidRDefault="0036201F" w:rsidP="0036201F">
      <w:pPr>
        <w:spacing w:after="120" w:line="480" w:lineRule="auto"/>
        <w:jc w:val="both"/>
        <w:rPr>
          <w:rFonts w:ascii="Times New Roman" w:eastAsiaTheme="minorEastAsia" w:hAnsi="Times New Roman" w:cs="Times New Roman"/>
          <w:b/>
          <w:lang w:val="en-GB" w:eastAsia="pt-PT"/>
        </w:rPr>
      </w:pPr>
      <w:bookmarkStart w:id="0" w:name="_GoBack"/>
      <w:bookmarkEnd w:id="0"/>
    </w:p>
    <w:sectPr w:rsidR="000B5471" w:rsidRPr="0036201F" w:rsidSect="005B45D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4C96"/>
    <w:rsid w:val="001A4C96"/>
    <w:rsid w:val="0036201F"/>
    <w:rsid w:val="005A77C0"/>
    <w:rsid w:val="005B45DF"/>
    <w:rsid w:val="00894159"/>
    <w:rsid w:val="00973937"/>
    <w:rsid w:val="00B745F1"/>
    <w:rsid w:val="00D86193"/>
    <w:rsid w:val="00ED6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AE233E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4C96"/>
    <w:pPr>
      <w:spacing w:after="160" w:line="259" w:lineRule="auto"/>
    </w:pPr>
    <w:rPr>
      <w:sz w:val="22"/>
      <w:szCs w:val="22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29</Words>
  <Characters>3589</Characters>
  <Application>Microsoft Macintosh Word</Application>
  <DocSecurity>0</DocSecurity>
  <Lines>29</Lines>
  <Paragraphs>8</Paragraphs>
  <ScaleCrop>false</ScaleCrop>
  <LinksUpToDate>false</LinksUpToDate>
  <CharactersWithSpaces>4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da Conceicao Neto</dc:creator>
  <cp:keywords/>
  <dc:description/>
  <cp:lastModifiedBy>Nadia da Conceicao Neto</cp:lastModifiedBy>
  <cp:revision>2</cp:revision>
  <dcterms:created xsi:type="dcterms:W3CDTF">2016-12-20T11:06:00Z</dcterms:created>
  <dcterms:modified xsi:type="dcterms:W3CDTF">2016-12-20T11:08:00Z</dcterms:modified>
</cp:coreProperties>
</file>